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A0F" w:rsidRDefault="009F680B">
      <w:r>
        <w:rPr>
          <w:noProof/>
        </w:rPr>
        <w:drawing>
          <wp:inline distT="0" distB="0" distL="0" distR="0">
            <wp:extent cx="4870939" cy="3588287"/>
            <wp:effectExtent l="0" t="0" r="635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473" cy="359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80B" w:rsidRDefault="009F680B" w:rsidP="009F680B">
      <w:pPr>
        <w:ind w:right="395"/>
        <w:rPr>
          <w:lang w:val="en-US"/>
        </w:rPr>
      </w:pPr>
      <w:r>
        <w:rPr>
          <w:b/>
          <w:bCs/>
          <w:lang w:val="en-US"/>
        </w:rPr>
        <w:t>Additional File</w:t>
      </w:r>
      <w:r w:rsidRPr="00FA2C03">
        <w:rPr>
          <w:b/>
          <w:bCs/>
          <w:lang w:val="en-US"/>
        </w:rPr>
        <w:t xml:space="preserve"> 1.</w:t>
      </w:r>
      <w:r>
        <w:rPr>
          <w:lang w:val="en-US"/>
        </w:rPr>
        <w:t xml:space="preserve"> Flow chart of patients included in the study. Patients with suspected NSTI were screened for eligibility. Patients were excluded if they did not meet the criteria of inclusion. </w:t>
      </w:r>
      <w:r>
        <w:rPr>
          <w:lang w:val="en-US"/>
        </w:rPr>
        <w:br/>
        <w:t>After inclusion, patients’ files were reviewed and 7 were deemed non-NSTI due to no intraoperative signs of necrotizing soft tissue infection. 2 patients did not have blood samples available for analyses. 1 patient was discontinued as informed consent was not obtainable.</w:t>
      </w:r>
    </w:p>
    <w:p w:rsidR="009F680B" w:rsidRPr="009F680B" w:rsidRDefault="009F680B">
      <w:pPr>
        <w:rPr>
          <w:lang w:val="en-US"/>
        </w:rPr>
      </w:pPr>
      <w:bookmarkStart w:id="0" w:name="_GoBack"/>
      <w:bookmarkEnd w:id="0"/>
    </w:p>
    <w:sectPr w:rsidR="009F680B" w:rsidRPr="009F68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0B"/>
    <w:rsid w:val="00290A0F"/>
    <w:rsid w:val="009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99176"/>
  <w15:chartTrackingRefBased/>
  <w15:docId w15:val="{81B32C23-D537-4C00-94D2-92AC88C1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Friis Fiskbæk Hedetoft</dc:creator>
  <cp:keywords/>
  <dc:description/>
  <cp:lastModifiedBy>Morten Friis Fiskbæk Hedetoft</cp:lastModifiedBy>
  <cp:revision>1</cp:revision>
  <dcterms:created xsi:type="dcterms:W3CDTF">2021-09-29T06:33:00Z</dcterms:created>
  <dcterms:modified xsi:type="dcterms:W3CDTF">2021-09-29T06:34:00Z</dcterms:modified>
</cp:coreProperties>
</file>